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F0F3" w14:textId="77777777" w:rsidR="00562D05" w:rsidRPr="009B3E96" w:rsidRDefault="00562D05" w:rsidP="00562D05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B7EEF25" w14:textId="7F700202" w:rsidR="00DE20DC" w:rsidRPr="009B3E96" w:rsidRDefault="00526EE0" w:rsidP="00DE20DC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8"/>
        </w:rPr>
      </w:pPr>
      <w:r w:rsidRPr="009B3E96">
        <w:rPr>
          <w:rFonts w:ascii="Arial" w:hAnsi="Arial" w:cs="Arial"/>
          <w:color w:val="000000" w:themeColor="text1"/>
          <w:sz w:val="24"/>
          <w:szCs w:val="28"/>
        </w:rPr>
        <w:t xml:space="preserve">Supplementary </w:t>
      </w:r>
      <w:r w:rsidRPr="009B3E96">
        <w:rPr>
          <w:rFonts w:ascii="Arial" w:hAnsi="Arial" w:cs="Arial" w:hint="eastAsia"/>
          <w:color w:val="000000" w:themeColor="text1"/>
          <w:sz w:val="24"/>
          <w:szCs w:val="28"/>
        </w:rPr>
        <w:t>File</w:t>
      </w:r>
    </w:p>
    <w:p w14:paraId="51CD5108" w14:textId="77777777" w:rsidR="00CC4C56" w:rsidRPr="009B3E96" w:rsidRDefault="00CC4C56" w:rsidP="00CC4C56">
      <w:pPr>
        <w:spacing w:line="480" w:lineRule="auto"/>
        <w:rPr>
          <w:rFonts w:ascii="Arial" w:hAnsi="Arial" w:cs="Arial"/>
          <w:color w:val="000000" w:themeColor="text1"/>
        </w:rPr>
      </w:pPr>
    </w:p>
    <w:p w14:paraId="4CAA6FDB" w14:textId="7F8C0BFC" w:rsidR="00CC4C56" w:rsidRPr="009B3E96" w:rsidRDefault="00526EE0" w:rsidP="00CC4C56">
      <w:pPr>
        <w:spacing w:line="480" w:lineRule="auto"/>
        <w:contextualSpacing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bookmarkStart w:id="0" w:name="_Hlk81522168"/>
      <w:r w:rsidRPr="009B3E96">
        <w:rPr>
          <w:rFonts w:ascii="Arial" w:hAnsi="Arial" w:cs="Arial"/>
          <w:b/>
          <w:color w:val="000000" w:themeColor="text1"/>
          <w:sz w:val="28"/>
          <w:szCs w:val="28"/>
        </w:rPr>
        <w:t>Coordinat</w:t>
      </w:r>
      <w:r w:rsidR="0004044B" w:rsidRPr="009B3E96">
        <w:rPr>
          <w:rFonts w:ascii="Arial" w:hAnsi="Arial" w:cs="Arial" w:hint="eastAsia"/>
          <w:b/>
          <w:color w:val="000000" w:themeColor="text1"/>
          <w:sz w:val="28"/>
          <w:szCs w:val="28"/>
        </w:rPr>
        <w:t>i</w:t>
      </w:r>
      <w:r w:rsidR="0004044B" w:rsidRPr="009B3E96">
        <w:rPr>
          <w:rFonts w:ascii="Arial" w:hAnsi="Arial" w:cs="Arial"/>
          <w:b/>
          <w:color w:val="000000" w:themeColor="text1"/>
          <w:sz w:val="28"/>
          <w:szCs w:val="28"/>
        </w:rPr>
        <w:t xml:space="preserve">on of </w:t>
      </w:r>
      <w:r w:rsidRPr="009B3E96">
        <w:rPr>
          <w:rFonts w:ascii="Arial" w:eastAsia="游明朝" w:hAnsi="Arial" w:cs="Arial"/>
          <w:b/>
          <w:color w:val="000000" w:themeColor="text1"/>
          <w:sz w:val="28"/>
          <w:szCs w:val="28"/>
        </w:rPr>
        <w:t>retrotransposons</w:t>
      </w:r>
      <w:r w:rsidR="0004044B" w:rsidRPr="009B3E96">
        <w:rPr>
          <w:rFonts w:ascii="Arial" w:hAnsi="Arial" w:cs="Arial"/>
          <w:b/>
          <w:color w:val="000000" w:themeColor="text1"/>
          <w:sz w:val="28"/>
          <w:szCs w:val="28"/>
        </w:rPr>
        <w:t xml:space="preserve"> and type I interferon with distinct interferon </w:t>
      </w:r>
      <w:r w:rsidRPr="009B3E96">
        <w:rPr>
          <w:rFonts w:ascii="Arial" w:eastAsia="游明朝" w:hAnsi="Arial" w:cs="Arial"/>
          <w:b/>
          <w:color w:val="000000" w:themeColor="text1"/>
          <w:sz w:val="28"/>
          <w:szCs w:val="28"/>
        </w:rPr>
        <w:t>pathways</w:t>
      </w:r>
      <w:r w:rsidR="0004044B" w:rsidRPr="009B3E96">
        <w:rPr>
          <w:rFonts w:ascii="Arial" w:hAnsi="Arial" w:cs="Arial"/>
          <w:b/>
          <w:color w:val="000000" w:themeColor="text1"/>
          <w:sz w:val="28"/>
          <w:szCs w:val="28"/>
        </w:rPr>
        <w:t xml:space="preserve"> in dermatomyositis, systemic lupus erythematosus and autoimmune blistering disease</w:t>
      </w:r>
    </w:p>
    <w:bookmarkEnd w:id="0"/>
    <w:p w14:paraId="4191F721" w14:textId="77777777" w:rsidR="00CC4C56" w:rsidRPr="009B3E96" w:rsidRDefault="00CC4C56" w:rsidP="00CC4C5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D35496A" w14:textId="6D9C538D" w:rsidR="009A4856" w:rsidRPr="009B3E96" w:rsidRDefault="00526EE0" w:rsidP="009A4856">
      <w:pPr>
        <w:tabs>
          <w:tab w:val="left" w:pos="2340"/>
          <w:tab w:val="left" w:pos="8789"/>
        </w:tabs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B3E96">
        <w:rPr>
          <w:rFonts w:ascii="Arial" w:hAnsi="Arial" w:cs="Arial"/>
          <w:color w:val="000000" w:themeColor="text1"/>
          <w:sz w:val="24"/>
          <w:szCs w:val="24"/>
        </w:rPr>
        <w:t>Yuko Kuriyama, M.D.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1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, Akira Shimizu, M.D.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*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,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Saki Kanai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, Daisuke Oikawa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, Sei-</w:t>
      </w:r>
      <w:proofErr w:type="spellStart"/>
      <w:r w:rsidRPr="009B3E96">
        <w:rPr>
          <w:rFonts w:ascii="Arial" w:hAnsi="Arial" w:cs="Arial"/>
          <w:color w:val="000000" w:themeColor="text1"/>
          <w:sz w:val="24"/>
          <w:szCs w:val="24"/>
        </w:rPr>
        <w:t>ichiro</w:t>
      </w:r>
      <w:proofErr w:type="spellEnd"/>
      <w:r w:rsidRPr="009B3E9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B3E96">
        <w:rPr>
          <w:rFonts w:ascii="Arial" w:hAnsi="Arial" w:cs="Arial"/>
          <w:color w:val="000000" w:themeColor="text1"/>
          <w:sz w:val="24"/>
          <w:szCs w:val="24"/>
        </w:rPr>
        <w:t>Motegi</w:t>
      </w:r>
      <w:proofErr w:type="spellEnd"/>
      <w:r w:rsidRPr="009B3E96">
        <w:rPr>
          <w:rFonts w:ascii="Arial" w:hAnsi="Arial" w:cs="Arial"/>
          <w:color w:val="000000" w:themeColor="text1"/>
          <w:sz w:val="24"/>
          <w:szCs w:val="24"/>
        </w:rPr>
        <w:t>, M.D.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9B3E96">
        <w:rPr>
          <w:rFonts w:ascii="Arial" w:hAnsi="Arial" w:cs="Arial"/>
          <w:color w:val="000000" w:themeColor="text1"/>
          <w:sz w:val="24"/>
          <w:szCs w:val="24"/>
        </w:rPr>
        <w:t>Fuminori</w:t>
      </w:r>
      <w:proofErr w:type="spellEnd"/>
      <w:r w:rsidRPr="009B3E96">
        <w:rPr>
          <w:rFonts w:ascii="Arial" w:hAnsi="Arial" w:cs="Arial"/>
          <w:color w:val="000000" w:themeColor="text1"/>
          <w:sz w:val="24"/>
          <w:szCs w:val="24"/>
        </w:rPr>
        <w:t xml:space="preserve"> Tokunaga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, and Osamu Ishikawa, M.D., Ph.D.</w:t>
      </w: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</w:p>
    <w:p w14:paraId="004E74AD" w14:textId="77777777" w:rsidR="009A4856" w:rsidRPr="009B3E96" w:rsidRDefault="00526EE0" w:rsidP="009A4856">
      <w:pPr>
        <w:tabs>
          <w:tab w:val="left" w:pos="2340"/>
        </w:tabs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>Department of Dermatology, Gunma University Graduate School of Medicine, Gunma, Japan.</w:t>
      </w:r>
    </w:p>
    <w:p w14:paraId="5CDECC6A" w14:textId="77777777" w:rsidR="009A4856" w:rsidRPr="009B3E96" w:rsidRDefault="00526EE0" w:rsidP="009A4856">
      <w:pPr>
        <w:tabs>
          <w:tab w:val="left" w:pos="2340"/>
        </w:tabs>
        <w:spacing w:line="480" w:lineRule="auto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 xml:space="preserve"> Department of Dermatology, Kanazawa Medical University, Ishikawa, Japan.</w:t>
      </w:r>
    </w:p>
    <w:p w14:paraId="1DB27991" w14:textId="14B54ADF" w:rsidR="00CC4C56" w:rsidRPr="009B3E96" w:rsidRDefault="00526EE0" w:rsidP="009A4856">
      <w:pPr>
        <w:tabs>
          <w:tab w:val="left" w:pos="2340"/>
        </w:tabs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B3E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B3E96">
        <w:rPr>
          <w:rFonts w:ascii="Arial" w:hAnsi="Arial" w:cs="Arial"/>
          <w:color w:val="000000" w:themeColor="text1"/>
          <w:sz w:val="24"/>
          <w:szCs w:val="24"/>
        </w:rPr>
        <w:t xml:space="preserve">Department of </w:t>
      </w:r>
      <w:proofErr w:type="spellStart"/>
      <w:r w:rsidRPr="009B3E96">
        <w:rPr>
          <w:rFonts w:ascii="Arial" w:hAnsi="Arial" w:cs="Arial"/>
          <w:color w:val="000000" w:themeColor="text1"/>
          <w:sz w:val="24"/>
          <w:szCs w:val="24"/>
        </w:rPr>
        <w:t>Pathobiochemistry</w:t>
      </w:r>
      <w:proofErr w:type="spellEnd"/>
      <w:r w:rsidRPr="009B3E96">
        <w:rPr>
          <w:rFonts w:ascii="Arial" w:hAnsi="Arial" w:cs="Arial"/>
          <w:color w:val="000000" w:themeColor="text1"/>
          <w:sz w:val="24"/>
          <w:szCs w:val="24"/>
        </w:rPr>
        <w:t>, Graduate School of Medicine, Osaka City University, Osaka, Japan.</w:t>
      </w:r>
    </w:p>
    <w:p w14:paraId="62EE7FEC" w14:textId="77777777" w:rsidR="00CC4C56" w:rsidRPr="009B3E96" w:rsidRDefault="00CC4C56" w:rsidP="00CC4C56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72AE6F2D" w14:textId="77777777" w:rsidR="00CC4C56" w:rsidRPr="009B3E96" w:rsidRDefault="00526EE0" w:rsidP="00CC4C56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9B3E96">
        <w:rPr>
          <w:rFonts w:ascii="Arial" w:hAnsi="Arial" w:cs="Arial"/>
          <w:b/>
          <w:bCs/>
          <w:color w:val="000000" w:themeColor="text1"/>
          <w:sz w:val="24"/>
          <w:szCs w:val="28"/>
        </w:rPr>
        <w:t>Contents:</w:t>
      </w:r>
    </w:p>
    <w:p w14:paraId="28EC0783" w14:textId="77777777" w:rsidR="00CC4C56" w:rsidRPr="009B3E96" w:rsidRDefault="00526EE0" w:rsidP="00CC4C56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9B3E96">
        <w:rPr>
          <w:rFonts w:ascii="Arial" w:hAnsi="Arial" w:cs="Arial"/>
          <w:b/>
          <w:bCs/>
          <w:color w:val="000000" w:themeColor="text1"/>
          <w:sz w:val="24"/>
          <w:szCs w:val="28"/>
        </w:rPr>
        <w:t>-Supplementary figures and figure legends</w:t>
      </w:r>
    </w:p>
    <w:p w14:paraId="01E8F14E" w14:textId="77777777" w:rsidR="00CC4C56" w:rsidRPr="009B3E96" w:rsidRDefault="00526EE0" w:rsidP="00CC4C56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9B3E96">
        <w:rPr>
          <w:rFonts w:ascii="Arial" w:hAnsi="Arial" w:cs="Arial"/>
          <w:b/>
          <w:bCs/>
          <w:color w:val="000000" w:themeColor="text1"/>
          <w:sz w:val="24"/>
          <w:szCs w:val="28"/>
        </w:rPr>
        <w:t>-Supplementary tables</w:t>
      </w:r>
    </w:p>
    <w:p w14:paraId="73858F07" w14:textId="70D4C867" w:rsidR="00252FAD" w:rsidRPr="009B3E96" w:rsidRDefault="00526EE0" w:rsidP="00A50761">
      <w:pPr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color w:val="000000" w:themeColor="text1"/>
        </w:rPr>
        <w:br w:type="page"/>
      </w:r>
    </w:p>
    <w:p w14:paraId="2E191706" w14:textId="715FD15D" w:rsidR="00A50761" w:rsidRPr="009B3E96" w:rsidRDefault="00A50761" w:rsidP="00A50761">
      <w:pPr>
        <w:rPr>
          <w:rFonts w:ascii="Times New Roman" w:hAnsi="Times New Roman" w:cs="Times New Roman"/>
          <w:color w:val="000000" w:themeColor="text1"/>
        </w:rPr>
      </w:pPr>
    </w:p>
    <w:p w14:paraId="658DCE6B" w14:textId="2FDA883B" w:rsidR="00252FAD" w:rsidRPr="009B3E96" w:rsidRDefault="00526EE0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E96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AFF3A0" wp14:editId="092229E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91892" cy="6833574"/>
                <wp:effectExtent l="0" t="0" r="0" b="0"/>
                <wp:wrapNone/>
                <wp:docPr id="21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1892" cy="6833574"/>
                          <a:chOff x="0" y="0"/>
                          <a:chExt cx="6191892" cy="6833574"/>
                        </a:xfrm>
                      </wpg:grpSpPr>
                      <pic:pic xmlns:pic="http://schemas.openxmlformats.org/drawingml/2006/picture">
                        <pic:nvPicPr>
                          <pic:cNvPr id="22" name="図 2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42278" y="1632274"/>
                            <a:ext cx="2047875" cy="14747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図 2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33548" y="73024"/>
                            <a:ext cx="2041525" cy="14747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図 2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131317" y="73024"/>
                            <a:ext cx="2060575" cy="15097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図 2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06560" y="3528075"/>
                            <a:ext cx="2058987" cy="15192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図 2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355999" y="3528074"/>
                            <a:ext cx="2122487" cy="15192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テキスト ボックス 27"/>
                        <wps:cNvSpPr txBox="1"/>
                        <wps:spPr>
                          <a:xfrm>
                            <a:off x="0" y="128329"/>
                            <a:ext cx="64706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BED10A" w14:textId="77777777" w:rsidR="008C744D" w:rsidRPr="00471EC7" w:rsidRDefault="00526EE0" w:rsidP="008C744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 w:rsidRPr="00471EC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テキスト ボックス 28"/>
                        <wps:cNvSpPr txBox="1"/>
                        <wps:spPr>
                          <a:xfrm>
                            <a:off x="0" y="3573551"/>
                            <a:ext cx="64706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FFC4CC" w14:textId="77777777" w:rsidR="008C744D" w:rsidRDefault="00526EE0" w:rsidP="008C744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図 2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363936" y="0"/>
                            <a:ext cx="2114550" cy="15478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テキスト ボックス 12"/>
                        <wps:cNvSpPr txBox="1"/>
                        <wps:spPr>
                          <a:xfrm>
                            <a:off x="0" y="5203541"/>
                            <a:ext cx="64706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BAF122" w14:textId="77777777" w:rsidR="008C744D" w:rsidRDefault="00526EE0" w:rsidP="008C744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1" name="図 3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362348" y="5300049"/>
                            <a:ext cx="2116138" cy="153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図 3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27198" y="5300049"/>
                            <a:ext cx="2078037" cy="15335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AFF3A0" id="グループ化 6" o:spid="_x0000_s1026" style="position:absolute;left:0;text-align:left;margin-left:0;margin-top:0;width:487.55pt;height:538.1pt;z-index:251659264" coordsize="61918,683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2" o:spid="_x0000_s1027" type="#_x0000_t75" style="position:absolute;left:5422;top:16322;width:20479;height:14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">
                  <v:imagedata r:id="rId15" o:title=""/>
                </v:shape>
                <v:shape id="図 23" o:spid="_x0000_s1028" type="#_x0000_t75" style="position:absolute;left:5335;top:730;width:20415;height:14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">
                  <v:imagedata r:id="rId16" o:title=""/>
                </v:shape>
                <v:shape id="図 24" o:spid="_x0000_s1029" type="#_x0000_t75" style="position:absolute;left:41313;top:730;width:20605;height:15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">
                  <v:imagedata r:id="rId17" o:title=""/>
                </v:shape>
                <v:shape id="図 25" o:spid="_x0000_s1030" type="#_x0000_t75" style="position:absolute;left:5065;top:35280;width:20590;height:15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">
                  <v:imagedata r:id="rId18" o:title=""/>
                </v:shape>
                <v:shape id="図 26" o:spid="_x0000_s1031" type="#_x0000_t75" style="position:absolute;left:23559;top:35280;width:21225;height:15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">
                  <v:imagedata r:id="rId1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7" o:spid="_x0000_s1032" type="#_x0000_t202" style="position:absolute;top:1283;width:6470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5FBED10A" w14:textId="77777777" w:rsidR="008C744D" w:rsidRPr="00471EC7" w:rsidRDefault="00526EE0" w:rsidP="008C744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 w:rsidRPr="00471EC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28" o:spid="_x0000_s1033" type="#_x0000_t202" style="position:absolute;top:35735;width:6470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02FFC4CC" w14:textId="77777777" w:rsidR="008C744D" w:rsidRDefault="00526EE0" w:rsidP="008C744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shape id="図 29" o:spid="_x0000_s1034" type="#_x0000_t75" style="position:absolute;left:23639;width:21145;height:15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">
                  <v:imagedata r:id="rId20" o:title=""/>
                </v:shape>
                <v:shape id="テキスト ボックス 12" o:spid="_x0000_s1035" type="#_x0000_t202" style="position:absolute;top:52035;width:6470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14:paraId="15BAF122" w14:textId="77777777" w:rsidR="008C744D" w:rsidRDefault="00526EE0" w:rsidP="008C744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図 31" o:spid="_x0000_s1036" type="#_x0000_t75" style="position:absolute;left:23623;top:53000;width:21161;height:15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">
                  <v:imagedata r:id="rId21" o:title=""/>
                </v:shape>
                <v:shape id="図 32" o:spid="_x0000_s1037" type="#_x0000_t75" style="position:absolute;left:5271;top:53000;width:20781;height:15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">
                  <v:imagedata r:id="rId22" o:title=""/>
                </v:shape>
              </v:group>
            </w:pict>
          </mc:Fallback>
        </mc:AlternateContent>
      </w:r>
    </w:p>
    <w:p w14:paraId="6319B0AD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FDEA1B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7427D8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2AE08D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70FDF3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F9304B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A40275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1714D0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11B041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DC0082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5E59DD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24C6EC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0BF110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7D00B2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531D42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4424CB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5E9C1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16E03B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AE5AF0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4613CA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0B94D7" w14:textId="44B44BFE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D43B52" w14:textId="0FF48FC9" w:rsidR="008C744D" w:rsidRPr="009B3E96" w:rsidRDefault="008C744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3CC113" w14:textId="19C7D271" w:rsidR="008C744D" w:rsidRPr="009B3E96" w:rsidRDefault="008C744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E0F90B" w14:textId="4EBED31E" w:rsidR="008C744D" w:rsidRPr="009B3E96" w:rsidRDefault="008C744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B6019D" w14:textId="2668A41A" w:rsidR="008C744D" w:rsidRPr="009B3E96" w:rsidRDefault="008C744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6C388A" w14:textId="77777777" w:rsidR="008C744D" w:rsidRPr="009B3E96" w:rsidRDefault="008C744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A896A8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9BC70A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0FED53" w14:textId="77777777" w:rsidR="00252FAD" w:rsidRPr="009B3E96" w:rsidRDefault="00252FAD" w:rsidP="00A507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7CC22D" w14:textId="1F3552D8" w:rsidR="00A50761" w:rsidRPr="009B3E96" w:rsidRDefault="00526EE0" w:rsidP="00747E99">
      <w:pPr>
        <w:jc w:val="left"/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levels of retrotransposons, DNA methylation-related genes</w:t>
      </w:r>
      <w:r w:rsidR="005604DF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ype I IFN </w:t>
      </w:r>
      <w:r w:rsidR="008B1A7A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E60698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B1A7A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le blood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in autoimmune diseases. (</w:t>
      </w:r>
      <w:r w:rsidR="00EF429D"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NMT1 </w:t>
      </w:r>
      <w:r w:rsidRPr="009B3E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NMT3B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partially upregulated in autoimmune diseases. 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NMT1, LSH, MeCP2,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NMT3B</w:t>
      </w:r>
      <w:r w:rsidR="009F6B9E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lood cells were analyzed by qPCR. </w:t>
      </w:r>
      <w:r w:rsidR="000465A2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465A2"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0465A2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465A2"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FN-</w:t>
      </w:r>
      <w:r w:rsidR="000465A2" w:rsidRPr="009B3E9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α4</w:t>
      </w:r>
      <w:r w:rsidR="000465A2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upregulated in DM. The mRNA level of </w:t>
      </w:r>
      <w:r w:rsidR="000465A2"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FN-</w:t>
      </w:r>
      <w:r w:rsidR="000465A2" w:rsidRPr="009B3E9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α4</w:t>
      </w:r>
      <w:r w:rsidR="000465A2"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0465A2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in blood cells was analyzed by qPCR.</w:t>
      </w:r>
      <w:r w:rsidR="00EF429D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B9E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F6B9E"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9F6B9E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XCL10 is upregulated in DM. </w:t>
      </w:r>
      <w:r w:rsidR="00EF429D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levels of </w:t>
      </w:r>
      <w:r w:rsidR="00EF429D"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XCL9</w:t>
      </w:r>
      <w:r w:rsidR="00EF429D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F429D"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XCL10 </w:t>
      </w:r>
      <w:r w:rsidR="00EF429D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lood cells were analyzed by qPCR.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, 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ata are shown as 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s ±SD by Mann–Whitney test. HC (n=10), AIBD (n=14), SLE (n=19), and DM (n=24). *P &lt; 0.05, **P &lt; 0.01, ***P &lt; 0.001, ****P &lt; 0.0001, ns; not significant.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9B3E9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EAD4DAA" wp14:editId="5989640C">
            <wp:extent cx="6084570" cy="8138795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807181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813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Gene expression profiles of all samples. Heat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map matrix showing the mRNA levels of all samples. The mRNA levels</w:t>
      </w:r>
      <w:r w:rsidRPr="009B3E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INE-1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RVK14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VA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IFN-α2</w:t>
      </w:r>
      <w:r w:rsidRPr="009B3E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IFN-β1, IFN-γ, IFN-λ1, JAK1</w:t>
      </w:r>
      <w:r w:rsidRPr="009B3E9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JAK2</w:t>
      </w:r>
      <w:r w:rsidRPr="009B3E9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, </w:t>
      </w:r>
      <w:r w:rsidRPr="009B3E9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YK2, IRF1, STAT1, STAT2, ddx58, IFIH1, IFIT1, IFI27, IFI44 L, IRF7, ISG15, Mx1,</w:t>
      </w:r>
      <w:r w:rsidRPr="009B3E9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nd</w:t>
      </w:r>
      <w:r w:rsidRPr="009B3E9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OAS1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quantified by qPCR. HC (n=10), AIBD (n=14), SLE (n=19), and DM (n=24). Expression levels are represented 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ed bars.</w:t>
      </w:r>
    </w:p>
    <w:p w14:paraId="4D31FBA2" w14:textId="77777777" w:rsidR="00A50761" w:rsidRPr="009B3E96" w:rsidRDefault="00A50761" w:rsidP="00A5076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D417FF9" w14:textId="23895C35" w:rsidR="009676A1" w:rsidRPr="009B3E96" w:rsidRDefault="00526EE0" w:rsidP="009676A1">
      <w:pPr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9B3E9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 of staining by anti-</w:t>
      </w:r>
      <w:proofErr w:type="spellStart"/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MxA</w:t>
      </w:r>
      <w:proofErr w:type="spellEnd"/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ti-ISG15 antibodies in skin lesions </w:t>
      </w:r>
      <w:proofErr w:type="gramStart"/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toimmune</w:t>
      </w:r>
      <w:proofErr w:type="gramEnd"/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treatment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D74188" w14:textId="77777777" w:rsidR="009676A1" w:rsidRPr="009B3E96" w:rsidRDefault="00526EE0" w:rsidP="009676A1">
      <w:pPr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LINK Excel.Sheet.12 "https://d.docs.live.net/f96a118ae5022fef/LINE-1 and type1 IFN in SLE and AIBD/SLE profile.xlsx" "ISG15 staining pattern !R20C16:R36C20" \a \f 4 \h  \* MERGEFORMAT</w:instrTex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</w:p>
    <w:tbl>
      <w:tblPr>
        <w:tblW w:w="52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9"/>
        <w:gridCol w:w="819"/>
        <w:gridCol w:w="1206"/>
        <w:gridCol w:w="1072"/>
        <w:gridCol w:w="547"/>
      </w:tblGrid>
      <w:tr w:rsidR="009B3E96" w:rsidRPr="009B3E96" w14:paraId="3245A6D9" w14:textId="77777777" w:rsidTr="00444782">
        <w:trPr>
          <w:trHeight w:val="32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998" w14:textId="77777777" w:rsidR="009676A1" w:rsidRPr="009B3E96" w:rsidRDefault="00526EE0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103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AAF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28F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E86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B3E96" w:rsidRPr="009B3E96" w14:paraId="6EA4E9E6" w14:textId="77777777" w:rsidTr="00444782">
        <w:trPr>
          <w:trHeight w:val="330"/>
        </w:trPr>
        <w:tc>
          <w:tcPr>
            <w:tcW w:w="16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EA734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3D98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oportion</w:t>
            </w:r>
          </w:p>
        </w:tc>
      </w:tr>
      <w:tr w:rsidR="009B3E96" w:rsidRPr="009B3E96" w14:paraId="04858061" w14:textId="77777777" w:rsidTr="00444782">
        <w:trPr>
          <w:trHeight w:val="360"/>
        </w:trPr>
        <w:tc>
          <w:tcPr>
            <w:tcW w:w="163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E1C28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1141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gt;5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1EBF0" w14:textId="67A32602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0–2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543CE" w14:textId="78F602E0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–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C26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%</w:t>
            </w:r>
          </w:p>
        </w:tc>
      </w:tr>
      <w:tr w:rsidR="009B3E96" w:rsidRPr="009B3E96" w14:paraId="6CEF8860" w14:textId="77777777" w:rsidTr="00444782">
        <w:trPr>
          <w:trHeight w:val="370"/>
        </w:trPr>
        <w:tc>
          <w:tcPr>
            <w:tcW w:w="163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AC329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BF08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6629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D49D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5AD5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B3E96" w:rsidRPr="009B3E96" w14:paraId="105BE775" w14:textId="77777777" w:rsidTr="00444782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367" w14:textId="17B1C89E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C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8E1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DF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CD0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DA1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9B3E96" w:rsidRPr="009B3E96" w14:paraId="580341DC" w14:textId="77777777" w:rsidTr="00444782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F4C" w14:textId="1A6A01FC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LE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1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E7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0C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DD02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80A5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9B3E96" w:rsidRPr="009B3E96" w14:paraId="2AC09B95" w14:textId="77777777" w:rsidTr="00444782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1F2" w14:textId="6FDAD6F1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IBD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F67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EFD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F151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F5C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9B3E96" w:rsidRPr="009B3E96" w14:paraId="6A486FC1" w14:textId="77777777" w:rsidTr="00444782">
        <w:trPr>
          <w:trHeight w:val="370"/>
        </w:trPr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70D5" w14:textId="3974D6CF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M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3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5CB8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C14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AB99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D364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B3E96" w:rsidRPr="009B3E96" w14:paraId="2350BFF7" w14:textId="77777777" w:rsidTr="00444782">
        <w:trPr>
          <w:trHeight w:val="37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370" w14:textId="77777777" w:rsidR="009676A1" w:rsidRPr="009B3E96" w:rsidRDefault="009676A1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834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14B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492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54A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B3E96" w:rsidRPr="009B3E96" w14:paraId="3804EEB5" w14:textId="77777777" w:rsidTr="00444782">
        <w:trPr>
          <w:trHeight w:val="37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687" w14:textId="52619565" w:rsidR="009676A1" w:rsidRPr="009B3E96" w:rsidRDefault="00526EE0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SG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40B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C29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348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872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B3E96" w:rsidRPr="009B3E96" w14:paraId="35514756" w14:textId="77777777" w:rsidTr="00444782">
        <w:trPr>
          <w:trHeight w:val="380"/>
        </w:trPr>
        <w:tc>
          <w:tcPr>
            <w:tcW w:w="16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661C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3B0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oportion</w:t>
            </w:r>
          </w:p>
        </w:tc>
      </w:tr>
      <w:tr w:rsidR="009B3E96" w:rsidRPr="009B3E96" w14:paraId="69920837" w14:textId="77777777" w:rsidTr="00444782">
        <w:trPr>
          <w:trHeight w:val="370"/>
        </w:trPr>
        <w:tc>
          <w:tcPr>
            <w:tcW w:w="163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A8443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5E6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gt;5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4CDF1" w14:textId="10D937A6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0–2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D51AB" w14:textId="7838A0E9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–0%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306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%</w:t>
            </w:r>
          </w:p>
        </w:tc>
      </w:tr>
      <w:tr w:rsidR="009B3E96" w:rsidRPr="009B3E96" w14:paraId="73AECA34" w14:textId="77777777" w:rsidTr="00444782">
        <w:trPr>
          <w:trHeight w:val="370"/>
        </w:trPr>
        <w:tc>
          <w:tcPr>
            <w:tcW w:w="163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21A6C" w14:textId="77777777" w:rsidR="009676A1" w:rsidRPr="009B3E96" w:rsidRDefault="009676A1" w:rsidP="004447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5F0D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49F1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82AF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4F22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B3E96" w:rsidRPr="009B3E96" w14:paraId="3E98C655" w14:textId="77777777" w:rsidTr="00444782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A97" w14:textId="04AD2780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C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C356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1B9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AFC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B27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9B3E96" w:rsidRPr="009B3E96" w14:paraId="54C44A53" w14:textId="77777777" w:rsidTr="00444782">
        <w:trPr>
          <w:trHeight w:val="31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971" w14:textId="01D10AE2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LE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1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05E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874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FF8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13D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B3E96" w:rsidRPr="009B3E96" w14:paraId="133399EF" w14:textId="77777777" w:rsidTr="00444782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1D7" w14:textId="4B9B281D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IBD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B6DB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0C7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760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9D8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B3E96" w:rsidRPr="009B3E96" w14:paraId="6484EB2A" w14:textId="77777777" w:rsidTr="00444782">
        <w:trPr>
          <w:trHeight w:val="320"/>
        </w:trPr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200B" w14:textId="1A5EBA3B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M (</w:t>
            </w:r>
            <w:r w:rsidR="009834DF"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=3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2502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7D7E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145B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BFC6" w14:textId="77777777" w:rsidR="009676A1" w:rsidRPr="009B3E96" w:rsidRDefault="00526EE0" w:rsidP="0044478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3E9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5CB84266" w14:textId="19E373D3" w:rsidR="00D243AF" w:rsidRPr="009B3E96" w:rsidRDefault="00526EE0" w:rsidP="009A202A">
      <w:pPr>
        <w:kinsoku w:val="0"/>
        <w:overflowPunct w:val="0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243AF" w:rsidRPr="009B3E96" w:rsidSect="00241071">
          <w:pgSz w:w="11906" w:h="16838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3D82F8E" w14:textId="02A8F93E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each gene in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C</w:t>
      </w:r>
      <w:r w:rsidR="00324CD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orrelation coefficients in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HCs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10) are shown between two genes, and </w:t>
      </w:r>
      <w:r w:rsidR="0017182C" w:rsidRPr="009B3E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ρ</w:t>
      </w:r>
      <w:r w:rsidR="0017182C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-values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rmined by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nonparametri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rank correlation test. P values &lt;0.05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were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statistically significant and are shown in bold.</w:t>
      </w:r>
    </w:p>
    <w:p w14:paraId="37A50EA9" w14:textId="77777777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6D012C7" wp14:editId="776D1DC7">
            <wp:extent cx="9777730" cy="4886325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739451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04C73" w14:textId="77777777" w:rsidR="00D243AF" w:rsidRPr="009B3E96" w:rsidRDefault="00D243AF" w:rsidP="00D243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F1B690" w14:textId="77777777" w:rsidR="00D243AF" w:rsidRPr="009B3E96" w:rsidRDefault="00526EE0" w:rsidP="00D243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0F58389" w14:textId="133991E3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each gene in AIBD. The correlation coefficients in AIBD (n=14) are shown between two genes, and</w:t>
      </w:r>
      <w:r w:rsidR="0017182C" w:rsidRPr="009B3E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ρ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were determined by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nonparametri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rank correlation test.</w:t>
      </w:r>
      <w:r w:rsidRPr="009B3E96">
        <w:rPr>
          <w:rFonts w:ascii="Times New Roman" w:hAnsi="Times New Roman" w:cs="Times New Roman"/>
          <w:color w:val="000000" w:themeColor="text1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values &lt;0.05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were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statistically significant and are shown in bold.</w:t>
      </w:r>
    </w:p>
    <w:p w14:paraId="75C3F4B6" w14:textId="77777777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01C520E" wp14:editId="4984B92E">
            <wp:extent cx="9777730" cy="4886325"/>
            <wp:effectExtent l="0" t="0" r="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4874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FD111" w14:textId="77777777" w:rsidR="00D243AF" w:rsidRPr="009B3E96" w:rsidRDefault="00526EE0" w:rsidP="00D243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D546932" w14:textId="76B74E7D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4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each gene in SLE. The correlation coefficients in SLE (n=19) are shown between two genes, and </w:t>
      </w:r>
      <w:r w:rsidR="0017182C" w:rsidRPr="009B3E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ρ</w:t>
      </w:r>
      <w:r w:rsidR="0017182C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-values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rmined by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nonparametri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rank correlation test. P values &lt;0.05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were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statistically significant and are shown in bold.</w:t>
      </w:r>
    </w:p>
    <w:p w14:paraId="4A546BEB" w14:textId="77777777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C0E83D" wp14:editId="1A9A2D6D">
            <wp:extent cx="9777730" cy="4886325"/>
            <wp:effectExtent l="0" t="0" r="0" b="952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023247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CFE86" w14:textId="76925CE9" w:rsidR="00D243AF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5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each gene in DM. The correlation coefficients in DM (n=24) are shown between two genes, and </w:t>
      </w:r>
      <w:r w:rsidR="0017182C" w:rsidRPr="009B3E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ρ</w:t>
      </w:r>
      <w:r w:rsidR="0017182C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-values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rmined by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nonparametric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arman’s rank correlation test. P values &lt;0.05 </w:t>
      </w:r>
      <w:r w:rsidRPr="009B3E96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were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statistically significant and are shown in bold.</w:t>
      </w:r>
    </w:p>
    <w:p w14:paraId="73421232" w14:textId="48C10C1D" w:rsidR="00E35E84" w:rsidRPr="009B3E96" w:rsidRDefault="00526EE0" w:rsidP="00D243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7CD6A18" wp14:editId="0E6BD6BD">
            <wp:extent cx="9777730" cy="4886325"/>
            <wp:effectExtent l="0" t="0" r="0" b="952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979350" name="Picture 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86395" w14:textId="77777777" w:rsidR="00D620A0" w:rsidRPr="009B3E96" w:rsidRDefault="00D620A0" w:rsidP="009A202A">
      <w:pPr>
        <w:kinsoku w:val="0"/>
        <w:overflowPunct w:val="0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620A0" w:rsidRPr="009B3E96" w:rsidSect="00F85B49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6892F8A" w14:textId="23E62895" w:rsidR="002A54EA" w:rsidRPr="009B3E96" w:rsidRDefault="00BF626E" w:rsidP="009A202A">
      <w:pPr>
        <w:kinsoku w:val="0"/>
        <w:overflowPunct w:val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6</w:t>
      </w:r>
      <w:r w:rsidR="009A202A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 Clinical characteristics of the enrolled patients with DM</w:t>
      </w:r>
      <w:r w:rsidR="00491161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526EE0" w:rsidRPr="009B3E96">
        <w:rPr>
          <w:rFonts w:ascii="Times New Roman" w:hAnsi="Times New Roman" w:cs="Times New Roman"/>
          <w:color w:val="000000" w:themeColor="text1"/>
        </w:rPr>
        <w:fldChar w:fldCharType="begin"/>
      </w:r>
      <w:r w:rsidR="00390F81" w:rsidRPr="009B3E96">
        <w:rPr>
          <w:rFonts w:ascii="Times New Roman" w:hAnsi="Times New Roman" w:cs="Times New Roman"/>
          <w:color w:val="000000" w:themeColor="text1"/>
        </w:rPr>
        <w:instrText xml:space="preserve"> LINK Excel.Sheet.12 "https://d.docs.live.net/f96a118ae5022fef/LINE-1 and type1 IFN in SLE and AIBD/SLE profile.xlsx" "Table1!R28C19:R52C23" \a \f 4 \h  \* MERGEFORMAT</w:instrText>
      </w:r>
      <w:r w:rsidR="00526EE0" w:rsidRPr="009B3E96"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4D6FEFC1" w14:textId="2B967491" w:rsidR="00972E5F" w:rsidRPr="009B3E96" w:rsidRDefault="00526EE0" w:rsidP="009A202A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color w:val="000000" w:themeColor="text1"/>
        </w:rPr>
        <w:fldChar w:fldCharType="end"/>
      </w:r>
      <w:r w:rsidR="0042775C" w:rsidRPr="009B3E96">
        <w:rPr>
          <w:rFonts w:ascii="Times New Roman" w:hAnsi="Times New Roman" w:cs="Times New Roman"/>
          <w:color w:val="000000" w:themeColor="text1"/>
        </w:rPr>
        <w:t xml:space="preserve"> </w:t>
      </w:r>
      <w:r w:rsidR="0042775C" w:rsidRPr="009B3E96">
        <w:rPr>
          <w:color w:val="000000" w:themeColor="text1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</w:rPr>
        <w:fldChar w:fldCharType="begin"/>
      </w:r>
      <w:r w:rsidR="00390F81" w:rsidRPr="009B3E96">
        <w:rPr>
          <w:rFonts w:ascii="Times New Roman" w:hAnsi="Times New Roman" w:cs="Times New Roman"/>
          <w:color w:val="000000" w:themeColor="text1"/>
        </w:rPr>
        <w:instrText xml:space="preserve"> LINK Excel.Sheet.12 "https://d.docs.live.net/f96a118ae5022fef/LINE-1 and type1 IFN in SLE and AIBD/SLE profile.xlsx" "Table1!R28C19:R52C23" \a \f 4 \h  \* MERGEFORMAT</w:instrText>
      </w:r>
      <w:r w:rsidRPr="009B3E96"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4B473A91" w14:textId="5BEE1551" w:rsidR="009A202A" w:rsidRPr="009B3E96" w:rsidRDefault="00526EE0" w:rsidP="009A202A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color w:val="000000" w:themeColor="text1"/>
        </w:rPr>
        <w:fldChar w:fldCharType="end"/>
      </w:r>
      <w:r w:rsidR="00294F12" w:rsidRPr="009B3E96">
        <w:rPr>
          <w:rFonts w:ascii="Times New Roman" w:hAnsi="Times New Roman" w:cs="Times New Roman"/>
          <w:color w:val="000000" w:themeColor="text1"/>
        </w:rPr>
        <w:t xml:space="preserve"> </w:t>
      </w:r>
      <w:r w:rsidR="00294F12" w:rsidRPr="009B3E96">
        <w:rPr>
          <w:noProof/>
          <w:color w:val="000000" w:themeColor="text1"/>
        </w:rPr>
        <w:drawing>
          <wp:inline distT="0" distB="0" distL="0" distR="0" wp14:anchorId="2EC3A451" wp14:editId="5CFEC2F9">
            <wp:extent cx="9777730" cy="456057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56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6DA8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textWrapping" w:clear="all"/>
      </w:r>
      <w:r w:rsidR="00B7208D" w:rsidRPr="009B3E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flare was defined as an elevation of creatine kinase value with muscle weakness and/or muscle pain as a myositis or exacerbation of ILD.  </w:t>
      </w:r>
      <w:r w:rsidR="009601DA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M: dermatomyositis, </w:t>
      </w:r>
      <w:r w:rsidR="007D5699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ADM:</w:t>
      </w:r>
      <w:r w:rsidR="001A01FF" w:rsidRPr="009B3E96">
        <w:rPr>
          <w:color w:val="000000" w:themeColor="text1"/>
        </w:rPr>
        <w:t xml:space="preserve"> </w:t>
      </w:r>
      <w:r w:rsidR="001A01FF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linically amyopathic dermatomyositis,</w:t>
      </w:r>
      <w:r w:rsidR="007D5699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9601DA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RS: aminoacyl-tRNA synthetase, MDA5: melanoma differentiation-associated gene 5, TIF1γ: transcriptional intermediary Factor 1 γ, PSL: prednisolone, Aza: </w:t>
      </w:r>
      <w:r w:rsidRPr="009B3E96">
        <w:rPr>
          <w:rFonts w:ascii="Times New Roman" w:eastAsia="游明朝" w:hAnsi="Times New Roman" w:cs="Times New Roman"/>
          <w:color w:val="000000" w:themeColor="text1"/>
          <w:kern w:val="24"/>
          <w:sz w:val="24"/>
          <w:szCs w:val="24"/>
        </w:rPr>
        <w:t>azathioprine</w:t>
      </w:r>
      <w:r w:rsidR="009601DA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Tac: tacrolimus, IVCY: intravenous cyclophosphamide, </w:t>
      </w:r>
      <w:r w:rsidR="009601DA" w:rsidRPr="009B3E9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</w:t>
      </w:r>
      <w:r w:rsidR="000B249D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</w:t>
      </w:r>
      <w:r w:rsidR="009601DA" w:rsidRPr="009B3E9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</w:t>
      </w:r>
      <w:r w:rsidR="000B249D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 interstitial lung disease</w:t>
      </w:r>
      <w:r w:rsidR="00F157E4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-: negative,</w:t>
      </w:r>
      <w:r w:rsidR="00620F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157E4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D: not defined.</w:t>
      </w:r>
    </w:p>
    <w:p w14:paraId="74A11F37" w14:textId="5152014D" w:rsidR="003D0372" w:rsidRPr="009B3E96" w:rsidRDefault="00526EE0" w:rsidP="009A202A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483FC25C" w14:textId="65A5CE01" w:rsidR="0042492E" w:rsidRPr="009B3E96" w:rsidRDefault="00BF626E" w:rsidP="00BA0B20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7</w:t>
      </w:r>
      <w:r w:rsidR="00526EE0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 Clinical characteristics of the enrolled patients with SLE</w:t>
      </w:r>
      <w:r w:rsidR="00491161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p w14:paraId="24DCDC59" w14:textId="72D1FF22" w:rsidR="0075625D" w:rsidRPr="009B3E96" w:rsidRDefault="0075625D" w:rsidP="00BA0B20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D35C032" w14:textId="715B6281" w:rsidR="0075625D" w:rsidRPr="009B3E96" w:rsidRDefault="000821C1" w:rsidP="00BA0B20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B3E96">
        <w:rPr>
          <w:noProof/>
          <w:color w:val="000000" w:themeColor="text1"/>
        </w:rPr>
        <w:drawing>
          <wp:inline distT="0" distB="0" distL="0" distR="0" wp14:anchorId="3E2C74AF" wp14:editId="256B3CCC">
            <wp:extent cx="9777730" cy="4645660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4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A1F3C" w14:textId="4EE1AD9B" w:rsidR="00BA0B20" w:rsidRPr="009B3E96" w:rsidRDefault="00E1424F" w:rsidP="00BA0B20">
      <w:pPr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ti-</w:t>
      </w:r>
      <w:proofErr w:type="spellStart"/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m</w:t>
      </w:r>
      <w:proofErr w:type="spellEnd"/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tibodies (normal index value (-) &lt;</w:t>
      </w:r>
      <w:proofErr w:type="gramStart"/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7 ;</w:t>
      </w:r>
      <w:proofErr w:type="gramEnd"/>
      <w:r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determinate (±): ≤7 to &lt;29; positive (+): ≥30), anti-RNP antibodies (-&lt;15 ; ±: ≤15 to &lt;21; +: ≥22) and anti-SSA/Ro antibodies (- &lt;10 ; ±: ≤10 to &lt;29; +: ≥30) were measured with a chemiluminescent enzyme immunoassay.</w:t>
      </w:r>
      <w:r w:rsidR="003934E4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D0B28" w:rsidRPr="009B3E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 flare was defined as an increase of 3 or more points of SLEDAI compared to the last visit.</w:t>
      </w:r>
      <w:r w:rsidR="00BD1C9C" w:rsidRPr="009B3E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LE: systemic lupus erythematosus, ANA: antinuclear antibody, </w:t>
      </w:r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SP: speckled pattern, H: homogeneous</w:t>
      </w:r>
      <w:bookmarkStart w:id="1" w:name="OLE_LINK3"/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, HSP: homogeneous and speckled pattern</w:t>
      </w:r>
      <w:bookmarkEnd w:id="1"/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NP: ribonucleoprotein, SS-A: </w:t>
      </w:r>
      <w:proofErr w:type="spellStart"/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Sjögren's</w:t>
      </w:r>
      <w:proofErr w:type="spellEnd"/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drome-related antigen A, dsDNA: double-stranded DNA, </w:t>
      </w:r>
      <w:r w:rsidR="008718B8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CNS:</w:t>
      </w:r>
      <w:r w:rsidR="001D38AE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nerv</w:t>
      </w:r>
      <w:r w:rsidR="00C301E1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ous</w:t>
      </w:r>
      <w:r w:rsidR="001D38AE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stem, </w:t>
      </w:r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LEDAI: SLE Disease Activity Index, PSL: prednisolone, </w:t>
      </w:r>
      <w:proofErr w:type="spellStart"/>
      <w:r w:rsidR="00C301E1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PSL</w:t>
      </w:r>
      <w:proofErr w:type="spellEnd"/>
      <w:r w:rsidR="00C301E1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P: methylprednisolone pulse</w:t>
      </w:r>
      <w:r w:rsidR="006B4F45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="00C301E1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: negative</w:t>
      </w:r>
      <w:r w:rsidR="00F157E4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ND: not defined.</w:t>
      </w:r>
    </w:p>
    <w:p w14:paraId="70CD5142" w14:textId="1D0E0004" w:rsidR="00E644CD" w:rsidRPr="009B3E96" w:rsidRDefault="00526EE0" w:rsidP="00E644CD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br w:type="page"/>
      </w:r>
      <w:r w:rsidR="00BF626E"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8</w:t>
      </w:r>
      <w:r w:rsidR="003D0372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 Clinical characteristics of the enrolled patients with AIBD</w:t>
      </w:r>
      <w:r w:rsidR="00491161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3D0372" w:rsidRPr="009B3E9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9B3E96">
        <w:rPr>
          <w:rFonts w:ascii="Times New Roman" w:hAnsi="Times New Roman" w:cs="Times New Roman"/>
          <w:color w:val="000000" w:themeColor="text1"/>
        </w:rPr>
        <w:fldChar w:fldCharType="begin"/>
      </w:r>
      <w:r w:rsidR="00390F81" w:rsidRPr="009B3E96">
        <w:rPr>
          <w:rFonts w:ascii="Times New Roman" w:hAnsi="Times New Roman" w:cs="Times New Roman"/>
          <w:color w:val="000000" w:themeColor="text1"/>
        </w:rPr>
        <w:instrText xml:space="preserve"> LINK Excel.Sheet.12 "https://d.docs.live.net/f96a118ae5022fef/LINE-1 and type1 IFN in SLE and AIBD/SLE profile.xlsx" "Table1!R29C25:R43C29" \a \f 4 \h  \* MERGEFORMAT</w:instrText>
      </w:r>
      <w:r w:rsidRPr="009B3E96"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79148CA7" w14:textId="7A275A27" w:rsidR="0026190C" w:rsidRPr="009B3E96" w:rsidRDefault="00526EE0" w:rsidP="003D0372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</w:r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390F81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LINK Excel.Sheet.12 "https://d.docs.live.net/f96a118ae5022fef/LINE-1 and type1 IFN in SLE and AIBD/SLE profile.xlsx" "Table1!R29C25:R43C29" \a \f 4 \h  \* MERGEFORMAT</w:instrTex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</w:p>
    <w:p w14:paraId="0B5D6AA6" w14:textId="25C1B7F0" w:rsidR="00093398" w:rsidRPr="009B3E96" w:rsidRDefault="00526EE0" w:rsidP="003D0372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52336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317D" w:rsidRPr="009B3E96">
        <w:rPr>
          <w:noProof/>
          <w:color w:val="000000" w:themeColor="text1"/>
        </w:rPr>
        <w:drawing>
          <wp:inline distT="0" distB="0" distL="0" distR="0" wp14:anchorId="796DCB86" wp14:editId="4FA27079">
            <wp:extent cx="6038850" cy="3975100"/>
            <wp:effectExtent l="0" t="0" r="0" b="635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AE280" w14:textId="1BC9D8C9" w:rsidR="003D0372" w:rsidRPr="009B3E96" w:rsidRDefault="00D305D7" w:rsidP="003D0372">
      <w:pPr>
        <w:kinsoku w:val="0"/>
        <w:overflowPunct w:val="0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B3E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flare was defined as a flare-up of any clinical symptoms with the elevation level of the specific antibody, such as vesicles and/or multiple edematous erythema. </w:t>
      </w:r>
      <w:r w:rsidR="00526EE0"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>AIBD: autoimmune blistering disease,</w:t>
      </w:r>
      <w:r w:rsidR="008D72FB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V: pemphigus vulgaris, BP: bullous pemphigoid, PV: pemphigus foliaceus, </w:t>
      </w:r>
      <w:proofErr w:type="spellStart"/>
      <w:r w:rsidR="008D72FB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sg</w:t>
      </w:r>
      <w:proofErr w:type="spellEnd"/>
      <w:r w:rsidR="008D72FB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proofErr w:type="spellStart"/>
      <w:r w:rsidR="008D72FB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esmoglein</w:t>
      </w:r>
      <w:proofErr w:type="spellEnd"/>
      <w:r w:rsidR="008D72FB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PSL: prednisolone, PE: plasma exchange,</w:t>
      </w:r>
      <w:r w:rsidR="008D72FB" w:rsidRPr="009B3E96">
        <w:rPr>
          <w:color w:val="000000" w:themeColor="text1"/>
        </w:rPr>
        <w:t xml:space="preserve"> </w:t>
      </w:r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VIG: </w:t>
      </w:r>
      <w:r w:rsidR="00526EE0" w:rsidRPr="009B3E96">
        <w:rPr>
          <w:rFonts w:ascii="Times New Roman" w:eastAsia="游明朝" w:hAnsi="Times New Roman" w:cs="Times New Roman"/>
          <w:color w:val="000000" w:themeColor="text1"/>
          <w:kern w:val="24"/>
          <w:sz w:val="24"/>
          <w:szCs w:val="24"/>
        </w:rPr>
        <w:t>intravenous</w:t>
      </w:r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mune globulin, AZA: azathioprine, </w:t>
      </w:r>
      <w:proofErr w:type="spellStart"/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PSL</w:t>
      </w:r>
      <w:proofErr w:type="spellEnd"/>
      <w:r w:rsidR="00526EE0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P: methylprednisolone pulse</w:t>
      </w:r>
      <w:r w:rsidR="00F157E4" w:rsidRPr="009B3E9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-: negative, ND: not defined.</w:t>
      </w:r>
    </w:p>
    <w:p w14:paraId="1488B09F" w14:textId="77777777" w:rsidR="00A778BC" w:rsidRPr="009B3E96" w:rsidRDefault="00526E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CCF6F06" w14:textId="77777777" w:rsidR="00A778BC" w:rsidRPr="009B3E96" w:rsidRDefault="00A778B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778BC" w:rsidRPr="009B3E96" w:rsidSect="00D83769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E11E3E6" w14:textId="647A8AFA" w:rsidR="00F30F8C" w:rsidRPr="009B3E96" w:rsidRDefault="00526E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9.</w:t>
      </w:r>
      <w:r w:rsidRPr="009B3E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in this study.</w:t>
      </w:r>
    </w:p>
    <w:p w14:paraId="5D912A98" w14:textId="7B722645" w:rsidR="009676A1" w:rsidRPr="009B3E96" w:rsidRDefault="00FD335B" w:rsidP="009676A1">
      <w:pPr>
        <w:rPr>
          <w:color w:val="000000" w:themeColor="text1"/>
        </w:rPr>
      </w:pPr>
      <w:r w:rsidRPr="009B3E96">
        <w:rPr>
          <w:noProof/>
          <w:color w:val="000000" w:themeColor="text1"/>
        </w:rPr>
        <w:drawing>
          <wp:inline distT="0" distB="0" distL="0" distR="0" wp14:anchorId="355CE07B" wp14:editId="735E15AB">
            <wp:extent cx="4248150" cy="9023350"/>
            <wp:effectExtent l="0" t="0" r="0" b="635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902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E96">
        <w:rPr>
          <w:color w:val="000000" w:themeColor="text1"/>
        </w:rPr>
        <w:t xml:space="preserve"> </w:t>
      </w:r>
      <w:r w:rsidR="00D85B95" w:rsidRPr="009B3E96">
        <w:rPr>
          <w:rFonts w:ascii="Times New Roman" w:hAnsi="Times New Roman" w:cs="Times New Roman"/>
          <w:color w:val="000000" w:themeColor="text1"/>
        </w:rPr>
        <w:fldChar w:fldCharType="begin"/>
      </w:r>
      <w:r w:rsidR="00390F81" w:rsidRPr="009B3E96">
        <w:rPr>
          <w:rFonts w:ascii="Times New Roman" w:hAnsi="Times New Roman" w:cs="Times New Roman"/>
          <w:color w:val="000000" w:themeColor="text1"/>
        </w:rPr>
        <w:instrText xml:space="preserve"> LINK Excel.Sheet.12 "https://d.docs.live.net/f96a118ae5022fef/LINE-1 and type1 IFN in SLE and AIBD/needed for submission/primer list 210108 .xlsx" "Primer list Sup Table1!R2C1:R68C3" \a \f 4 \h  \* MERGEFORMAT</w:instrText>
      </w:r>
      <w:r w:rsidR="009B3E96" w:rsidRPr="009B3E96">
        <w:rPr>
          <w:rFonts w:ascii="Times New Roman" w:hAnsi="Times New Roman" w:cs="Times New Roman"/>
          <w:color w:val="000000" w:themeColor="text1"/>
        </w:rPr>
        <w:fldChar w:fldCharType="separate"/>
      </w:r>
      <w:r w:rsidR="00D85B95" w:rsidRPr="009B3E96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9676A1" w:rsidRPr="009B3E96" w:rsidSect="00A778BC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3AD01" w14:textId="77777777" w:rsidR="00630BD9" w:rsidRPr="00471EC7" w:rsidRDefault="00630BD9">
      <w:r w:rsidRPr="00471EC7">
        <w:separator/>
      </w:r>
    </w:p>
  </w:endnote>
  <w:endnote w:type="continuationSeparator" w:id="0">
    <w:p w14:paraId="339B1236" w14:textId="77777777" w:rsidR="00630BD9" w:rsidRPr="00471EC7" w:rsidRDefault="00630BD9">
      <w:r w:rsidRPr="00471EC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CE57A" w14:textId="77777777" w:rsidR="00630BD9" w:rsidRPr="00471EC7" w:rsidRDefault="00630BD9">
      <w:r w:rsidRPr="00471EC7">
        <w:separator/>
      </w:r>
    </w:p>
  </w:footnote>
  <w:footnote w:type="continuationSeparator" w:id="0">
    <w:p w14:paraId="4CD37EE0" w14:textId="77777777" w:rsidR="00630BD9" w:rsidRPr="00471EC7" w:rsidRDefault="00630BD9">
      <w:r w:rsidRPr="00471EC7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zzpv5t0rfzjeapez5tfsrvvfxvxrefvff&quot;&gt;shimizuakira0803@gmail.com&lt;record-ids&gt;&lt;item&gt;266&lt;/item&gt;&lt;item&gt;267&lt;/item&gt;&lt;/record-ids&gt;&lt;/item&gt;&lt;/Libraries&gt;"/>
  </w:docVars>
  <w:rsids>
    <w:rsidRoot w:val="00A03783"/>
    <w:rsid w:val="000119C8"/>
    <w:rsid w:val="00021D10"/>
    <w:rsid w:val="00033576"/>
    <w:rsid w:val="0004044B"/>
    <w:rsid w:val="00043867"/>
    <w:rsid w:val="000465A2"/>
    <w:rsid w:val="00052336"/>
    <w:rsid w:val="00065733"/>
    <w:rsid w:val="0006799D"/>
    <w:rsid w:val="00070A3A"/>
    <w:rsid w:val="000722FF"/>
    <w:rsid w:val="00073DE4"/>
    <w:rsid w:val="000806CA"/>
    <w:rsid w:val="000821C1"/>
    <w:rsid w:val="00084DBA"/>
    <w:rsid w:val="00090BB3"/>
    <w:rsid w:val="00091200"/>
    <w:rsid w:val="00093398"/>
    <w:rsid w:val="00094BBB"/>
    <w:rsid w:val="000B249D"/>
    <w:rsid w:val="000C2508"/>
    <w:rsid w:val="000C6573"/>
    <w:rsid w:val="000C6E57"/>
    <w:rsid w:val="000C79B3"/>
    <w:rsid w:val="000D0B28"/>
    <w:rsid w:val="000D0E24"/>
    <w:rsid w:val="000E10AE"/>
    <w:rsid w:val="000F076E"/>
    <w:rsid w:val="000F2143"/>
    <w:rsid w:val="001025A4"/>
    <w:rsid w:val="001068E2"/>
    <w:rsid w:val="00107725"/>
    <w:rsid w:val="0011442B"/>
    <w:rsid w:val="001242FF"/>
    <w:rsid w:val="001346B2"/>
    <w:rsid w:val="00156C7E"/>
    <w:rsid w:val="0017182C"/>
    <w:rsid w:val="00187442"/>
    <w:rsid w:val="00194359"/>
    <w:rsid w:val="001947D5"/>
    <w:rsid w:val="001A01FA"/>
    <w:rsid w:val="001A01FF"/>
    <w:rsid w:val="001A0464"/>
    <w:rsid w:val="001B13E7"/>
    <w:rsid w:val="001B3136"/>
    <w:rsid w:val="001B3201"/>
    <w:rsid w:val="001B3688"/>
    <w:rsid w:val="001C00AF"/>
    <w:rsid w:val="001D120B"/>
    <w:rsid w:val="001D3798"/>
    <w:rsid w:val="001D38AE"/>
    <w:rsid w:val="001E0DD8"/>
    <w:rsid w:val="001E5EEA"/>
    <w:rsid w:val="0020098E"/>
    <w:rsid w:val="002011F0"/>
    <w:rsid w:val="002029B9"/>
    <w:rsid w:val="00213EC8"/>
    <w:rsid w:val="0022557B"/>
    <w:rsid w:val="002321E8"/>
    <w:rsid w:val="00235361"/>
    <w:rsid w:val="0023674F"/>
    <w:rsid w:val="00241071"/>
    <w:rsid w:val="00241A75"/>
    <w:rsid w:val="00252FAD"/>
    <w:rsid w:val="0026190C"/>
    <w:rsid w:val="00263537"/>
    <w:rsid w:val="00263829"/>
    <w:rsid w:val="00271974"/>
    <w:rsid w:val="002814DA"/>
    <w:rsid w:val="0029414A"/>
    <w:rsid w:val="00294F12"/>
    <w:rsid w:val="00295991"/>
    <w:rsid w:val="002A4B98"/>
    <w:rsid w:val="002A54EA"/>
    <w:rsid w:val="002A7B42"/>
    <w:rsid w:val="002B0393"/>
    <w:rsid w:val="002B3CAE"/>
    <w:rsid w:val="002C1F85"/>
    <w:rsid w:val="002C704E"/>
    <w:rsid w:val="002E3A92"/>
    <w:rsid w:val="002E455D"/>
    <w:rsid w:val="00302B36"/>
    <w:rsid w:val="00303515"/>
    <w:rsid w:val="00307DDD"/>
    <w:rsid w:val="00315EA2"/>
    <w:rsid w:val="00323A77"/>
    <w:rsid w:val="00324CD6"/>
    <w:rsid w:val="00333A9C"/>
    <w:rsid w:val="0034474A"/>
    <w:rsid w:val="00350AC1"/>
    <w:rsid w:val="00372EB0"/>
    <w:rsid w:val="003730A6"/>
    <w:rsid w:val="00390F81"/>
    <w:rsid w:val="003934E4"/>
    <w:rsid w:val="003B5BED"/>
    <w:rsid w:val="003D0372"/>
    <w:rsid w:val="003D42DA"/>
    <w:rsid w:val="003D4D2E"/>
    <w:rsid w:val="003D608E"/>
    <w:rsid w:val="003D784C"/>
    <w:rsid w:val="003E75C2"/>
    <w:rsid w:val="003F3CA4"/>
    <w:rsid w:val="003F5AE3"/>
    <w:rsid w:val="00405716"/>
    <w:rsid w:val="00407134"/>
    <w:rsid w:val="00424312"/>
    <w:rsid w:val="0042492E"/>
    <w:rsid w:val="0042775C"/>
    <w:rsid w:val="00433CAE"/>
    <w:rsid w:val="00435876"/>
    <w:rsid w:val="00435CCB"/>
    <w:rsid w:val="00436746"/>
    <w:rsid w:val="004422C9"/>
    <w:rsid w:val="00444782"/>
    <w:rsid w:val="00445709"/>
    <w:rsid w:val="004516C8"/>
    <w:rsid w:val="004548B6"/>
    <w:rsid w:val="0047044A"/>
    <w:rsid w:val="00471EC7"/>
    <w:rsid w:val="004769B4"/>
    <w:rsid w:val="00476D7F"/>
    <w:rsid w:val="00491161"/>
    <w:rsid w:val="00494974"/>
    <w:rsid w:val="00496215"/>
    <w:rsid w:val="00497072"/>
    <w:rsid w:val="004A0A6C"/>
    <w:rsid w:val="004A13B2"/>
    <w:rsid w:val="004A6FD7"/>
    <w:rsid w:val="004B0671"/>
    <w:rsid w:val="004B1C35"/>
    <w:rsid w:val="004C19F4"/>
    <w:rsid w:val="004D20DA"/>
    <w:rsid w:val="004D54C2"/>
    <w:rsid w:val="004D57F6"/>
    <w:rsid w:val="004D6579"/>
    <w:rsid w:val="004F66A7"/>
    <w:rsid w:val="00507C22"/>
    <w:rsid w:val="00510EA3"/>
    <w:rsid w:val="00513AFC"/>
    <w:rsid w:val="00526EE0"/>
    <w:rsid w:val="005326C3"/>
    <w:rsid w:val="00535E4C"/>
    <w:rsid w:val="005369C9"/>
    <w:rsid w:val="0054297E"/>
    <w:rsid w:val="0055311A"/>
    <w:rsid w:val="00555983"/>
    <w:rsid w:val="005564F6"/>
    <w:rsid w:val="005604DF"/>
    <w:rsid w:val="00561B34"/>
    <w:rsid w:val="00562D05"/>
    <w:rsid w:val="00563006"/>
    <w:rsid w:val="00564D64"/>
    <w:rsid w:val="00574752"/>
    <w:rsid w:val="00574D04"/>
    <w:rsid w:val="00581F70"/>
    <w:rsid w:val="0058588B"/>
    <w:rsid w:val="005907BA"/>
    <w:rsid w:val="005A0E0C"/>
    <w:rsid w:val="005A6F34"/>
    <w:rsid w:val="005B2C4B"/>
    <w:rsid w:val="005B4C94"/>
    <w:rsid w:val="005C2C5A"/>
    <w:rsid w:val="005C7E38"/>
    <w:rsid w:val="005D3523"/>
    <w:rsid w:val="005D530B"/>
    <w:rsid w:val="005E6679"/>
    <w:rsid w:val="005E67B8"/>
    <w:rsid w:val="005E6B42"/>
    <w:rsid w:val="0060175D"/>
    <w:rsid w:val="00605B81"/>
    <w:rsid w:val="00615476"/>
    <w:rsid w:val="00616638"/>
    <w:rsid w:val="00616BD2"/>
    <w:rsid w:val="00620FE0"/>
    <w:rsid w:val="00622310"/>
    <w:rsid w:val="006262FE"/>
    <w:rsid w:val="006304F2"/>
    <w:rsid w:val="00630BD9"/>
    <w:rsid w:val="00635544"/>
    <w:rsid w:val="00674B6B"/>
    <w:rsid w:val="006840E2"/>
    <w:rsid w:val="006879DF"/>
    <w:rsid w:val="00690649"/>
    <w:rsid w:val="00692632"/>
    <w:rsid w:val="006A58DA"/>
    <w:rsid w:val="006A6140"/>
    <w:rsid w:val="006A6D14"/>
    <w:rsid w:val="006A793C"/>
    <w:rsid w:val="006B4F45"/>
    <w:rsid w:val="006B6589"/>
    <w:rsid w:val="006D16FB"/>
    <w:rsid w:val="006E233D"/>
    <w:rsid w:val="006F1E2E"/>
    <w:rsid w:val="006F7BC1"/>
    <w:rsid w:val="007006B0"/>
    <w:rsid w:val="0071780D"/>
    <w:rsid w:val="007218B5"/>
    <w:rsid w:val="00727AB8"/>
    <w:rsid w:val="00740F80"/>
    <w:rsid w:val="0074207D"/>
    <w:rsid w:val="00747E99"/>
    <w:rsid w:val="007539AB"/>
    <w:rsid w:val="0075625D"/>
    <w:rsid w:val="007569BF"/>
    <w:rsid w:val="00773E99"/>
    <w:rsid w:val="00774DCC"/>
    <w:rsid w:val="00777CF9"/>
    <w:rsid w:val="0078129D"/>
    <w:rsid w:val="00782D86"/>
    <w:rsid w:val="007953E1"/>
    <w:rsid w:val="007A1E6E"/>
    <w:rsid w:val="007A58C1"/>
    <w:rsid w:val="007B6631"/>
    <w:rsid w:val="007C2586"/>
    <w:rsid w:val="007D3B84"/>
    <w:rsid w:val="007D5699"/>
    <w:rsid w:val="007E1B9D"/>
    <w:rsid w:val="007E47AB"/>
    <w:rsid w:val="007E61B4"/>
    <w:rsid w:val="007E737A"/>
    <w:rsid w:val="007F4729"/>
    <w:rsid w:val="0080003A"/>
    <w:rsid w:val="008001E3"/>
    <w:rsid w:val="008065AC"/>
    <w:rsid w:val="00807B8D"/>
    <w:rsid w:val="0081176E"/>
    <w:rsid w:val="00822892"/>
    <w:rsid w:val="00834182"/>
    <w:rsid w:val="00854292"/>
    <w:rsid w:val="00863235"/>
    <w:rsid w:val="00866D5C"/>
    <w:rsid w:val="0086758E"/>
    <w:rsid w:val="00871501"/>
    <w:rsid w:val="008718B8"/>
    <w:rsid w:val="008741A1"/>
    <w:rsid w:val="0087538E"/>
    <w:rsid w:val="00881131"/>
    <w:rsid w:val="0089449A"/>
    <w:rsid w:val="00894AE8"/>
    <w:rsid w:val="008A3B91"/>
    <w:rsid w:val="008B1A7A"/>
    <w:rsid w:val="008B41C3"/>
    <w:rsid w:val="008B53C2"/>
    <w:rsid w:val="008C744D"/>
    <w:rsid w:val="008D0E2B"/>
    <w:rsid w:val="008D69FF"/>
    <w:rsid w:val="008D72FB"/>
    <w:rsid w:val="008E040C"/>
    <w:rsid w:val="008E0B8E"/>
    <w:rsid w:val="008E3462"/>
    <w:rsid w:val="008F0570"/>
    <w:rsid w:val="008F177F"/>
    <w:rsid w:val="008F6769"/>
    <w:rsid w:val="00903093"/>
    <w:rsid w:val="00903B68"/>
    <w:rsid w:val="00914EA0"/>
    <w:rsid w:val="00932686"/>
    <w:rsid w:val="00936C29"/>
    <w:rsid w:val="0095000A"/>
    <w:rsid w:val="00950506"/>
    <w:rsid w:val="009601DA"/>
    <w:rsid w:val="00962645"/>
    <w:rsid w:val="0096403B"/>
    <w:rsid w:val="009644BE"/>
    <w:rsid w:val="009676A1"/>
    <w:rsid w:val="00972E5F"/>
    <w:rsid w:val="00974A65"/>
    <w:rsid w:val="009834DF"/>
    <w:rsid w:val="0098689F"/>
    <w:rsid w:val="009874B6"/>
    <w:rsid w:val="009A1839"/>
    <w:rsid w:val="009A202A"/>
    <w:rsid w:val="009A474E"/>
    <w:rsid w:val="009A4856"/>
    <w:rsid w:val="009A4E50"/>
    <w:rsid w:val="009A52EA"/>
    <w:rsid w:val="009A5C09"/>
    <w:rsid w:val="009B00A6"/>
    <w:rsid w:val="009B0F06"/>
    <w:rsid w:val="009B2E83"/>
    <w:rsid w:val="009B3E96"/>
    <w:rsid w:val="009B5053"/>
    <w:rsid w:val="009C4124"/>
    <w:rsid w:val="009C484E"/>
    <w:rsid w:val="009C64EB"/>
    <w:rsid w:val="009E712F"/>
    <w:rsid w:val="009F6B9E"/>
    <w:rsid w:val="00A03783"/>
    <w:rsid w:val="00A11DC1"/>
    <w:rsid w:val="00A11F37"/>
    <w:rsid w:val="00A1513D"/>
    <w:rsid w:val="00A15B24"/>
    <w:rsid w:val="00A160AC"/>
    <w:rsid w:val="00A17FEE"/>
    <w:rsid w:val="00A276CD"/>
    <w:rsid w:val="00A34DE5"/>
    <w:rsid w:val="00A353D8"/>
    <w:rsid w:val="00A414E6"/>
    <w:rsid w:val="00A461E2"/>
    <w:rsid w:val="00A47834"/>
    <w:rsid w:val="00A5012D"/>
    <w:rsid w:val="00A50761"/>
    <w:rsid w:val="00A60800"/>
    <w:rsid w:val="00A6385B"/>
    <w:rsid w:val="00A65B81"/>
    <w:rsid w:val="00A778BC"/>
    <w:rsid w:val="00A84304"/>
    <w:rsid w:val="00A91BE7"/>
    <w:rsid w:val="00AA3C1D"/>
    <w:rsid w:val="00AC1AD7"/>
    <w:rsid w:val="00AC7288"/>
    <w:rsid w:val="00AD00BE"/>
    <w:rsid w:val="00AE5CE8"/>
    <w:rsid w:val="00AF0033"/>
    <w:rsid w:val="00AF106B"/>
    <w:rsid w:val="00AF1622"/>
    <w:rsid w:val="00AF2F49"/>
    <w:rsid w:val="00AF447D"/>
    <w:rsid w:val="00B014AE"/>
    <w:rsid w:val="00B01DCE"/>
    <w:rsid w:val="00B0771C"/>
    <w:rsid w:val="00B1195C"/>
    <w:rsid w:val="00B2489C"/>
    <w:rsid w:val="00B34842"/>
    <w:rsid w:val="00B435C8"/>
    <w:rsid w:val="00B46802"/>
    <w:rsid w:val="00B5207A"/>
    <w:rsid w:val="00B57756"/>
    <w:rsid w:val="00B61EAE"/>
    <w:rsid w:val="00B7164F"/>
    <w:rsid w:val="00B7208D"/>
    <w:rsid w:val="00B8142F"/>
    <w:rsid w:val="00B82CD1"/>
    <w:rsid w:val="00B82D99"/>
    <w:rsid w:val="00B84C32"/>
    <w:rsid w:val="00B86DA8"/>
    <w:rsid w:val="00B90154"/>
    <w:rsid w:val="00B908B3"/>
    <w:rsid w:val="00BA0B20"/>
    <w:rsid w:val="00BA1471"/>
    <w:rsid w:val="00BA5AD3"/>
    <w:rsid w:val="00BB159E"/>
    <w:rsid w:val="00BB187D"/>
    <w:rsid w:val="00BB1C56"/>
    <w:rsid w:val="00BB3209"/>
    <w:rsid w:val="00BB69D3"/>
    <w:rsid w:val="00BC4179"/>
    <w:rsid w:val="00BC4811"/>
    <w:rsid w:val="00BD05B2"/>
    <w:rsid w:val="00BD1C9C"/>
    <w:rsid w:val="00BD55B7"/>
    <w:rsid w:val="00BD740C"/>
    <w:rsid w:val="00BF0B1D"/>
    <w:rsid w:val="00BF626E"/>
    <w:rsid w:val="00BF71AE"/>
    <w:rsid w:val="00C02DB2"/>
    <w:rsid w:val="00C07661"/>
    <w:rsid w:val="00C14001"/>
    <w:rsid w:val="00C17682"/>
    <w:rsid w:val="00C25DBB"/>
    <w:rsid w:val="00C301E1"/>
    <w:rsid w:val="00C40339"/>
    <w:rsid w:val="00C40937"/>
    <w:rsid w:val="00C45050"/>
    <w:rsid w:val="00C575FE"/>
    <w:rsid w:val="00C80C04"/>
    <w:rsid w:val="00CA04D6"/>
    <w:rsid w:val="00CA3FC8"/>
    <w:rsid w:val="00CA5F20"/>
    <w:rsid w:val="00CB3691"/>
    <w:rsid w:val="00CB42DD"/>
    <w:rsid w:val="00CC4C56"/>
    <w:rsid w:val="00CC4FC8"/>
    <w:rsid w:val="00CD2887"/>
    <w:rsid w:val="00CD5A3C"/>
    <w:rsid w:val="00CF61C9"/>
    <w:rsid w:val="00D02AAC"/>
    <w:rsid w:val="00D04D3C"/>
    <w:rsid w:val="00D05778"/>
    <w:rsid w:val="00D17246"/>
    <w:rsid w:val="00D243AF"/>
    <w:rsid w:val="00D305D7"/>
    <w:rsid w:val="00D326E3"/>
    <w:rsid w:val="00D44FEA"/>
    <w:rsid w:val="00D53805"/>
    <w:rsid w:val="00D547FE"/>
    <w:rsid w:val="00D54A93"/>
    <w:rsid w:val="00D553C0"/>
    <w:rsid w:val="00D60573"/>
    <w:rsid w:val="00D620A0"/>
    <w:rsid w:val="00D63046"/>
    <w:rsid w:val="00D76BFC"/>
    <w:rsid w:val="00D83769"/>
    <w:rsid w:val="00D847DA"/>
    <w:rsid w:val="00D8535D"/>
    <w:rsid w:val="00D85B95"/>
    <w:rsid w:val="00DA1A17"/>
    <w:rsid w:val="00DA4D46"/>
    <w:rsid w:val="00DA6A41"/>
    <w:rsid w:val="00DA7537"/>
    <w:rsid w:val="00DB1C79"/>
    <w:rsid w:val="00DB21D6"/>
    <w:rsid w:val="00DC0B5A"/>
    <w:rsid w:val="00DC186A"/>
    <w:rsid w:val="00DC23C3"/>
    <w:rsid w:val="00DC30F8"/>
    <w:rsid w:val="00DD1439"/>
    <w:rsid w:val="00DD2363"/>
    <w:rsid w:val="00DD6339"/>
    <w:rsid w:val="00DE20DC"/>
    <w:rsid w:val="00DE246D"/>
    <w:rsid w:val="00DF701E"/>
    <w:rsid w:val="00E013BA"/>
    <w:rsid w:val="00E124DA"/>
    <w:rsid w:val="00E1424F"/>
    <w:rsid w:val="00E14B1D"/>
    <w:rsid w:val="00E171EB"/>
    <w:rsid w:val="00E35E84"/>
    <w:rsid w:val="00E45F54"/>
    <w:rsid w:val="00E57FFE"/>
    <w:rsid w:val="00E60698"/>
    <w:rsid w:val="00E63AB5"/>
    <w:rsid w:val="00E644CD"/>
    <w:rsid w:val="00E7019E"/>
    <w:rsid w:val="00E70224"/>
    <w:rsid w:val="00E7317D"/>
    <w:rsid w:val="00E77D78"/>
    <w:rsid w:val="00E86D1A"/>
    <w:rsid w:val="00E9430B"/>
    <w:rsid w:val="00EA060F"/>
    <w:rsid w:val="00EA7B75"/>
    <w:rsid w:val="00EC3B34"/>
    <w:rsid w:val="00ED5B3B"/>
    <w:rsid w:val="00ED7195"/>
    <w:rsid w:val="00ED7D6B"/>
    <w:rsid w:val="00EE3934"/>
    <w:rsid w:val="00EE59EF"/>
    <w:rsid w:val="00EF35C3"/>
    <w:rsid w:val="00EF429D"/>
    <w:rsid w:val="00EF6321"/>
    <w:rsid w:val="00EF7007"/>
    <w:rsid w:val="00F013F5"/>
    <w:rsid w:val="00F04FEA"/>
    <w:rsid w:val="00F126DA"/>
    <w:rsid w:val="00F157E4"/>
    <w:rsid w:val="00F23868"/>
    <w:rsid w:val="00F26C21"/>
    <w:rsid w:val="00F30F8C"/>
    <w:rsid w:val="00F456AB"/>
    <w:rsid w:val="00F47737"/>
    <w:rsid w:val="00F53170"/>
    <w:rsid w:val="00F556C8"/>
    <w:rsid w:val="00F627EB"/>
    <w:rsid w:val="00F73201"/>
    <w:rsid w:val="00F7728D"/>
    <w:rsid w:val="00F77EB4"/>
    <w:rsid w:val="00F85B49"/>
    <w:rsid w:val="00F8680E"/>
    <w:rsid w:val="00F94B56"/>
    <w:rsid w:val="00F95140"/>
    <w:rsid w:val="00F95EFC"/>
    <w:rsid w:val="00FA16C8"/>
    <w:rsid w:val="00FC39BF"/>
    <w:rsid w:val="00FC4C5D"/>
    <w:rsid w:val="00FC5B6A"/>
    <w:rsid w:val="00FD047B"/>
    <w:rsid w:val="00FD0CA2"/>
    <w:rsid w:val="00FD335B"/>
    <w:rsid w:val="00FE417B"/>
    <w:rsid w:val="00FE5705"/>
    <w:rsid w:val="00FE6D66"/>
    <w:rsid w:val="00FF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02FF27"/>
  <w15:chartTrackingRefBased/>
  <w15:docId w15:val="{23E2500F-BFBA-42F3-B4FD-356F8711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60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160A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D5B3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D5B3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5B3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D5B3B"/>
    <w:rPr>
      <w:rFonts w:ascii="游明朝" w:eastAsia="游明朝" w:hAnsi="游明朝"/>
      <w:noProof/>
      <w:sz w:val="20"/>
    </w:rPr>
  </w:style>
  <w:style w:type="paragraph" w:styleId="a5">
    <w:name w:val="header"/>
    <w:basedOn w:val="a"/>
    <w:link w:val="a6"/>
    <w:uiPriority w:val="99"/>
    <w:unhideWhenUsed/>
    <w:rsid w:val="006926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92632"/>
  </w:style>
  <w:style w:type="paragraph" w:styleId="a7">
    <w:name w:val="footer"/>
    <w:basedOn w:val="a"/>
    <w:link w:val="a8"/>
    <w:uiPriority w:val="99"/>
    <w:unhideWhenUsed/>
    <w:rsid w:val="006926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92632"/>
  </w:style>
  <w:style w:type="paragraph" w:styleId="a9">
    <w:name w:val="Revision"/>
    <w:hidden/>
    <w:uiPriority w:val="99"/>
    <w:semiHidden/>
    <w:rsid w:val="002C704E"/>
  </w:style>
  <w:style w:type="character" w:styleId="aa">
    <w:name w:val="annotation reference"/>
    <w:basedOn w:val="a0"/>
    <w:uiPriority w:val="99"/>
    <w:semiHidden/>
    <w:unhideWhenUsed/>
    <w:rsid w:val="0020098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20098E"/>
    <w:rPr>
      <w:rFonts w:ascii="Tahoma" w:hAnsi="Tahoma" w:cs="Tahoma"/>
      <w:sz w:val="16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0098E"/>
    <w:rPr>
      <w:rFonts w:ascii="Tahoma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0098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0098E"/>
    <w:rPr>
      <w:rFonts w:ascii="Tahoma" w:hAnsi="Tahoma" w:cs="Tahoma"/>
      <w:b/>
      <w:bCs/>
      <w:sz w:val="16"/>
      <w:szCs w:val="20"/>
    </w:rPr>
  </w:style>
  <w:style w:type="table" w:styleId="af">
    <w:name w:val="Table Grid"/>
    <w:basedOn w:val="a1"/>
    <w:uiPriority w:val="59"/>
    <w:rsid w:val="009A202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4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424BE-C398-444A-8A96-A733C89DD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804</Words>
  <Characters>5759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iyama Yuko</dc:creator>
  <cp:lastModifiedBy>Kuriyama Yuko</cp:lastModifiedBy>
  <cp:revision>3</cp:revision>
  <cp:lastPrinted>2021-09-07T08:09:00Z</cp:lastPrinted>
  <dcterms:created xsi:type="dcterms:W3CDTF">2021-11-11T13:48:00Z</dcterms:created>
  <dcterms:modified xsi:type="dcterms:W3CDTF">2021-11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01T11:37:50Z</vt:filetime>
  </property>
</Properties>
</file>